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9244" w:type="dxa"/>
        <w:tblInd w:w="0" w:type="dxa"/>
        <w:tblLook w:val="04A0" w:firstRow="1" w:lastRow="0" w:firstColumn="1" w:lastColumn="0" w:noHBand="0" w:noVBand="1"/>
      </w:tblPr>
      <w:tblGrid>
        <w:gridCol w:w="4622"/>
        <w:gridCol w:w="4622"/>
      </w:tblGrid>
      <w:tr w:rsidR="00566D2B" w:rsidRPr="00D20D34" w:rsidTr="009D06FB">
        <w:trPr>
          <w:trHeight w:val="280"/>
        </w:trPr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D20D34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D20D34">
              <w:rPr>
                <w:rFonts w:ascii="Times New Roman" w:hAnsi="Times New Roman" w:cs="Times New Roman"/>
                <w:b/>
                <w:sz w:val="24"/>
                <w:szCs w:val="24"/>
              </w:rPr>
              <w:t>Domains</w:t>
            </w: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D20D34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D34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</w:tr>
      <w:tr w:rsidR="00566D2B" w:rsidRPr="00D20D34" w:rsidTr="009D06FB">
        <w:trPr>
          <w:trHeight w:val="36"/>
        </w:trPr>
        <w:tc>
          <w:tcPr>
            <w:tcW w:w="4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D20D34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20D34">
              <w:rPr>
                <w:rFonts w:ascii="Times New Roman" w:hAnsi="Times New Roman" w:cs="Times New Roman"/>
                <w:b/>
              </w:rPr>
              <w:t>General</w:t>
            </w:r>
            <w:r w:rsidRPr="00D20D34">
              <w:rPr>
                <w:rFonts w:ascii="Times New Roman" w:hAnsi="Times New Roman" w:cs="Times New Roman"/>
              </w:rPr>
              <w:t xml:space="preserve"> </w:t>
            </w:r>
            <w:r w:rsidRPr="00D20D34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would you rate your quality of life?</w:t>
            </w: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tabs>
                <w:tab w:val="left" w:pos="1590"/>
              </w:tabs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your health?</w:t>
            </w:r>
          </w:p>
        </w:tc>
      </w:tr>
      <w:tr w:rsidR="00566D2B" w:rsidRPr="00D20D34" w:rsidTr="009D06FB">
        <w:trPr>
          <w:trHeight w:val="36"/>
        </w:trPr>
        <w:tc>
          <w:tcPr>
            <w:tcW w:w="4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D20D34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20D34">
              <w:rPr>
                <w:rFonts w:ascii="Times New Roman" w:hAnsi="Times New Roman" w:cs="Times New Roman"/>
                <w:b/>
              </w:rPr>
              <w:t>Physical</w:t>
            </w: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To what extent do you feel that physical pain prevents you from doing what you need to do?</w:t>
            </w: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much do you need any medical treatment to function in your daily life?</w:t>
            </w: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Do you have enough energy for everyday life?</w:t>
            </w: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 xml:space="preserve">How well are you able to get around? </w:t>
            </w: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 xml:space="preserve">How satisfied are you with your sleep? </w:t>
            </w: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your ability to perform your daily living activities?</w:t>
            </w: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D2B" w:rsidRPr="00D20D34" w:rsidTr="009D06FB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 xml:space="preserve">How satisfied are you with your capacity for work? </w:t>
            </w:r>
          </w:p>
        </w:tc>
      </w:tr>
      <w:tr w:rsidR="00566D2B" w:rsidRPr="00D20D34" w:rsidTr="009D06FB">
        <w:trPr>
          <w:trHeight w:val="43"/>
        </w:trPr>
        <w:tc>
          <w:tcPr>
            <w:tcW w:w="4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D20D34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20D34">
              <w:rPr>
                <w:rFonts w:ascii="Times New Roman" w:hAnsi="Times New Roman" w:cs="Times New Roman"/>
                <w:b/>
              </w:rPr>
              <w:t>Psychological</w:t>
            </w: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much do you enjoy life?</w:t>
            </w:r>
          </w:p>
        </w:tc>
      </w:tr>
      <w:tr w:rsidR="00566D2B" w:rsidRPr="00D20D34" w:rsidTr="009D06FB">
        <w:trPr>
          <w:trHeight w:val="4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 xml:space="preserve">To what extent do you feel your life to be meaningful? </w:t>
            </w:r>
          </w:p>
        </w:tc>
      </w:tr>
      <w:tr w:rsidR="00566D2B" w:rsidRPr="00D20D34" w:rsidTr="009D06FB">
        <w:trPr>
          <w:trHeight w:val="4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well are you able to concentrate?</w:t>
            </w:r>
          </w:p>
        </w:tc>
      </w:tr>
      <w:tr w:rsidR="00566D2B" w:rsidRPr="00D20D34" w:rsidTr="009D06FB">
        <w:trPr>
          <w:trHeight w:val="4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Are you able to accept your bodily appearance?</w:t>
            </w:r>
          </w:p>
        </w:tc>
      </w:tr>
      <w:tr w:rsidR="00566D2B" w:rsidRPr="00D20D34" w:rsidTr="009D06FB">
        <w:trPr>
          <w:trHeight w:val="4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 xml:space="preserve">How satisfied are you with yourself? </w:t>
            </w:r>
          </w:p>
        </w:tc>
      </w:tr>
      <w:tr w:rsidR="00566D2B" w:rsidRPr="00D20D34" w:rsidTr="009D06FB">
        <w:trPr>
          <w:trHeight w:val="4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 xml:space="preserve">How often do you have negative feelings such as blue mood, despair, anxiety, depression? </w:t>
            </w:r>
          </w:p>
        </w:tc>
      </w:tr>
      <w:tr w:rsidR="00566D2B" w:rsidRPr="00D20D34" w:rsidTr="009D06FB">
        <w:trPr>
          <w:trHeight w:val="83"/>
        </w:trPr>
        <w:tc>
          <w:tcPr>
            <w:tcW w:w="4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D20D34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20D34">
              <w:rPr>
                <w:rFonts w:ascii="Times New Roman" w:hAnsi="Times New Roman" w:cs="Times New Roman"/>
                <w:b/>
              </w:rPr>
              <w:t>Social relationships</w:t>
            </w: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your personal relationships?</w:t>
            </w:r>
          </w:p>
        </w:tc>
      </w:tr>
      <w:tr w:rsidR="00566D2B" w:rsidRPr="00D20D34" w:rsidTr="009D06FB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your sex life?</w:t>
            </w:r>
          </w:p>
        </w:tc>
      </w:tr>
      <w:tr w:rsidR="00566D2B" w:rsidRPr="00D20D34" w:rsidTr="009D06FB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the support you get from your friends?</w:t>
            </w:r>
          </w:p>
        </w:tc>
      </w:tr>
      <w:tr w:rsidR="00566D2B" w:rsidRPr="00D20D34" w:rsidTr="009D06FB">
        <w:trPr>
          <w:trHeight w:val="34"/>
        </w:trPr>
        <w:tc>
          <w:tcPr>
            <w:tcW w:w="4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66D2B" w:rsidRPr="00D20D34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20D34">
              <w:rPr>
                <w:rFonts w:ascii="Times New Roman" w:hAnsi="Times New Roman" w:cs="Times New Roman"/>
                <w:b/>
              </w:rPr>
              <w:t>Environment</w:t>
            </w: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fe do you feel in your daily life?</w:t>
            </w:r>
          </w:p>
        </w:tc>
      </w:tr>
      <w:tr w:rsidR="00566D2B" w:rsidRPr="00D20D34" w:rsidTr="009D06FB">
        <w:trPr>
          <w:trHeight w:val="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healthy is your physical environment?</w:t>
            </w:r>
          </w:p>
        </w:tc>
      </w:tr>
      <w:tr w:rsidR="00566D2B" w:rsidRPr="00D20D34" w:rsidTr="009D06FB">
        <w:trPr>
          <w:trHeight w:val="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ave you enough money to meet your needs?</w:t>
            </w:r>
          </w:p>
        </w:tc>
      </w:tr>
      <w:tr w:rsidR="00566D2B" w:rsidRPr="00D20D34" w:rsidTr="009D06FB">
        <w:trPr>
          <w:trHeight w:val="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available to you is the information that you need in your day-to-day life?</w:t>
            </w:r>
          </w:p>
        </w:tc>
      </w:tr>
      <w:tr w:rsidR="00566D2B" w:rsidRPr="00D20D34" w:rsidTr="009D06FB">
        <w:trPr>
          <w:trHeight w:val="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To what extent do you have the opportunity for leisure activities?</w:t>
            </w:r>
          </w:p>
        </w:tc>
      </w:tr>
      <w:tr w:rsidR="00566D2B" w:rsidRPr="00D20D34" w:rsidTr="009D06FB">
        <w:trPr>
          <w:trHeight w:val="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the condition of your living place?</w:t>
            </w:r>
          </w:p>
        </w:tc>
      </w:tr>
      <w:tr w:rsidR="00566D2B" w:rsidRPr="00D20D34" w:rsidTr="009D06FB">
        <w:trPr>
          <w:trHeight w:val="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your access to health services?</w:t>
            </w:r>
          </w:p>
        </w:tc>
      </w:tr>
      <w:tr w:rsidR="00566D2B" w:rsidRPr="00D20D34" w:rsidTr="009D06FB">
        <w:trPr>
          <w:trHeight w:val="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6D2B" w:rsidRPr="00E713F8" w:rsidRDefault="00566D2B" w:rsidP="009D06F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6D2B" w:rsidRPr="00E713F8" w:rsidRDefault="00566D2B" w:rsidP="009D06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F8">
              <w:rPr>
                <w:rFonts w:ascii="Times New Roman" w:hAnsi="Times New Roman" w:cs="Times New Roman"/>
                <w:lang w:val="en-US"/>
              </w:rPr>
              <w:t>How satisfied are you with your transport?</w:t>
            </w:r>
          </w:p>
        </w:tc>
      </w:tr>
    </w:tbl>
    <w:p w:rsidR="00566D2B" w:rsidRDefault="00566D2B" w:rsidP="00566D2B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66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D2B"/>
    <w:rsid w:val="00566D2B"/>
    <w:rsid w:val="00D171E4"/>
    <w:rsid w:val="00D77DE3"/>
    <w:rsid w:val="00E713F8"/>
    <w:rsid w:val="00EF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E17C87-90F5-4DA9-BC10-22FB9BE7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D2B"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66D2B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lkiotis</dc:creator>
  <cp:keywords/>
  <dc:description/>
  <cp:lastModifiedBy>wap</cp:lastModifiedBy>
  <cp:revision>4</cp:revision>
  <dcterms:created xsi:type="dcterms:W3CDTF">2018-05-18T21:26:00Z</dcterms:created>
  <dcterms:modified xsi:type="dcterms:W3CDTF">2018-10-16T20:27:00Z</dcterms:modified>
</cp:coreProperties>
</file>